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E2123" w14:textId="7AC0CF3B" w:rsidR="005F1A69" w:rsidRPr="00DE134F" w:rsidRDefault="00C172AA" w:rsidP="004870FE">
      <w:pPr>
        <w:rPr>
          <w:rFonts w:ascii="Times New Roman" w:hAnsi="Times New Roman" w:cs="Times New Roman"/>
          <w:szCs w:val="16"/>
          <w:lang w:val="en-US"/>
        </w:rPr>
      </w:pPr>
      <w:proofErr w:type="gramStart"/>
      <w:r w:rsidRPr="00DE134F">
        <w:rPr>
          <w:rFonts w:ascii="Times New Roman" w:hAnsi="Times New Roman" w:cs="Times New Roman"/>
          <w:szCs w:val="16"/>
          <w:lang w:val="en-US"/>
        </w:rPr>
        <w:t>S4 Table</w:t>
      </w:r>
      <w:r w:rsidR="00BC7B7C" w:rsidRPr="00DE134F">
        <w:rPr>
          <w:rFonts w:ascii="Times New Roman" w:hAnsi="Times New Roman" w:cs="Times New Roman"/>
          <w:szCs w:val="16"/>
          <w:lang w:val="en-US"/>
        </w:rPr>
        <w:t>.</w:t>
      </w:r>
      <w:proofErr w:type="gramEnd"/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 </w:t>
      </w:r>
      <w:proofErr w:type="gramStart"/>
      <w:r w:rsidR="004F4606" w:rsidRPr="00DE134F">
        <w:rPr>
          <w:rFonts w:ascii="Times New Roman" w:hAnsi="Times New Roman" w:cs="Times New Roman"/>
          <w:szCs w:val="16"/>
          <w:lang w:val="en-US"/>
        </w:rPr>
        <w:t>Risk of</w:t>
      </w:r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 </w:t>
      </w:r>
      <w:proofErr w:type="spellStart"/>
      <w:r w:rsidR="00BC7B7C" w:rsidRPr="00DE134F">
        <w:rPr>
          <w:rFonts w:ascii="Times New Roman" w:hAnsi="Times New Roman" w:cs="Times New Roman"/>
          <w:szCs w:val="16"/>
          <w:lang w:val="en-US"/>
        </w:rPr>
        <w:t>multimorbidity</w:t>
      </w:r>
      <w:proofErr w:type="spellEnd"/>
      <w:r w:rsidR="004445F8" w:rsidRPr="00DE134F">
        <w:rPr>
          <w:rFonts w:ascii="Times New Roman" w:hAnsi="Times New Roman" w:cs="Times New Roman"/>
          <w:szCs w:val="16"/>
          <w:lang w:val="en-US"/>
        </w:rPr>
        <w:t>,</w:t>
      </w:r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 defined as having </w:t>
      </w:r>
      <w:r w:rsidR="00E713D8" w:rsidRPr="00DE134F">
        <w:rPr>
          <w:rFonts w:ascii="Times New Roman" w:hAnsi="Times New Roman" w:cs="Times New Roman"/>
          <w:szCs w:val="16"/>
          <w:lang w:val="en-US"/>
        </w:rPr>
        <w:t xml:space="preserve">at least </w:t>
      </w:r>
      <w:r w:rsidR="00887104" w:rsidRPr="00DE134F">
        <w:rPr>
          <w:rFonts w:ascii="Times New Roman" w:hAnsi="Times New Roman" w:cs="Times New Roman"/>
          <w:szCs w:val="16"/>
          <w:lang w:val="en-US"/>
        </w:rPr>
        <w:t>two</w:t>
      </w:r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 of the 48 selected conditions</w:t>
      </w:r>
      <w:r w:rsidR="004445F8" w:rsidRPr="00DE134F">
        <w:rPr>
          <w:rFonts w:ascii="Times New Roman" w:hAnsi="Times New Roman" w:cs="Times New Roman"/>
          <w:szCs w:val="16"/>
          <w:lang w:val="en-US"/>
        </w:rPr>
        <w:t>,</w:t>
      </w:r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 </w:t>
      </w:r>
      <w:r w:rsidR="004F4606" w:rsidRPr="00DE134F">
        <w:rPr>
          <w:rFonts w:ascii="Times New Roman" w:hAnsi="Times New Roman" w:cs="Times New Roman"/>
          <w:szCs w:val="16"/>
          <w:lang w:val="en-US"/>
        </w:rPr>
        <w:t xml:space="preserve">associated </w:t>
      </w:r>
      <w:r w:rsidR="003A6F2E" w:rsidRPr="00DE134F">
        <w:rPr>
          <w:rFonts w:ascii="Times New Roman" w:hAnsi="Times New Roman" w:cs="Times New Roman"/>
          <w:szCs w:val="16"/>
          <w:lang w:val="en-US"/>
        </w:rPr>
        <w:t>with</w:t>
      </w:r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 age, </w:t>
      </w:r>
      <w:r w:rsidR="007A3A63" w:rsidRPr="00DE134F">
        <w:rPr>
          <w:rFonts w:ascii="Times New Roman" w:hAnsi="Times New Roman" w:cs="Times New Roman"/>
          <w:szCs w:val="16"/>
          <w:lang w:val="en-US"/>
        </w:rPr>
        <w:t xml:space="preserve">sex, </w:t>
      </w:r>
      <w:r w:rsidR="00BC7B7C" w:rsidRPr="00DE134F">
        <w:rPr>
          <w:rFonts w:ascii="Times New Roman" w:hAnsi="Times New Roman" w:cs="Times New Roman"/>
          <w:szCs w:val="16"/>
          <w:lang w:val="en-US"/>
        </w:rPr>
        <w:t>and socioeconomic status indicators (education level, occupation</w:t>
      </w:r>
      <w:r w:rsidR="007A3A63" w:rsidRPr="00DE134F">
        <w:rPr>
          <w:rFonts w:ascii="Times New Roman" w:hAnsi="Times New Roman" w:cs="Times New Roman"/>
          <w:szCs w:val="16"/>
          <w:lang w:val="en-US"/>
        </w:rPr>
        <w:t>,</w:t>
      </w:r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 and household income)</w:t>
      </w:r>
      <w:r w:rsidR="003A6F2E" w:rsidRPr="00DE134F">
        <w:rPr>
          <w:rFonts w:ascii="Times New Roman" w:hAnsi="Times New Roman" w:cs="Times New Roman"/>
          <w:szCs w:val="16"/>
          <w:lang w:val="en-US"/>
        </w:rPr>
        <w:t xml:space="preserve"> as estimated in multiple logistic regression models</w:t>
      </w:r>
      <w:r w:rsidR="00BC7B7C" w:rsidRPr="00DE134F">
        <w:rPr>
          <w:rFonts w:ascii="Times New Roman" w:hAnsi="Times New Roman" w:cs="Times New Roman"/>
          <w:szCs w:val="16"/>
          <w:lang w:val="en-US"/>
        </w:rPr>
        <w:t>.</w:t>
      </w:r>
      <w:proofErr w:type="gramEnd"/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 Conditions </w:t>
      </w:r>
      <w:r w:rsidR="002A52AA" w:rsidRPr="00DE134F">
        <w:rPr>
          <w:rFonts w:ascii="Times New Roman" w:hAnsi="Times New Roman" w:cs="Times New Roman"/>
          <w:szCs w:val="16"/>
          <w:lang w:val="en-US"/>
        </w:rPr>
        <w:t>are based on their presence</w:t>
      </w:r>
      <w:r w:rsidR="00CF1026" w:rsidRPr="00DE134F">
        <w:rPr>
          <w:rFonts w:ascii="Times New Roman" w:hAnsi="Times New Roman" w:cs="Times New Roman"/>
          <w:szCs w:val="16"/>
          <w:lang w:val="en-US"/>
        </w:rPr>
        <w:t xml:space="preserve"> </w:t>
      </w:r>
      <w:bookmarkStart w:id="0" w:name="_GoBack"/>
      <w:bookmarkEnd w:id="0"/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during the last 12 months (ESPS Survey) </w:t>
      </w:r>
      <w:r w:rsidR="002A52AA" w:rsidRPr="00DE134F">
        <w:rPr>
          <w:rFonts w:ascii="Times New Roman" w:hAnsi="Times New Roman" w:cs="Times New Roman"/>
          <w:szCs w:val="16"/>
          <w:lang w:val="en-US"/>
        </w:rPr>
        <w:t xml:space="preserve">or their </w:t>
      </w:r>
      <w:r w:rsidR="00BC7B7C" w:rsidRPr="00DE134F">
        <w:rPr>
          <w:rFonts w:ascii="Times New Roman" w:hAnsi="Times New Roman" w:cs="Times New Roman"/>
          <w:szCs w:val="16"/>
          <w:lang w:val="en-US"/>
        </w:rPr>
        <w:t xml:space="preserve">lifetime </w:t>
      </w:r>
      <w:r w:rsidR="004B0FEB" w:rsidRPr="00DE134F">
        <w:rPr>
          <w:rFonts w:ascii="Times New Roman" w:hAnsi="Times New Roman" w:cs="Times New Roman"/>
          <w:szCs w:val="16"/>
          <w:lang w:val="en-US"/>
        </w:rPr>
        <w:t xml:space="preserve">occurrence </w:t>
      </w:r>
      <w:r w:rsidR="00BC7B7C" w:rsidRPr="00DE134F">
        <w:rPr>
          <w:rFonts w:ascii="Times New Roman" w:hAnsi="Times New Roman" w:cs="Times New Roman"/>
          <w:szCs w:val="16"/>
          <w:lang w:val="en-US"/>
        </w:rPr>
        <w:t>(HSM Survey).</w:t>
      </w:r>
      <w:r w:rsidR="00C54B7D" w:rsidRPr="00DE134F">
        <w:rPr>
          <w:rFonts w:ascii="Times New Roman" w:hAnsi="Times New Roman" w:cs="Times New Roman"/>
          <w:szCs w:val="16"/>
          <w:lang w:val="en-US"/>
        </w:rPr>
        <w:t xml:space="preserve"> Adjusted odds ratios and 95% confidence intervals are shown.</w:t>
      </w:r>
    </w:p>
    <w:p w14:paraId="6EDF7E3F" w14:textId="0EFB3CA3" w:rsidR="005F1A69" w:rsidRDefault="005F1A69" w:rsidP="004870FE">
      <w:pPr>
        <w:rPr>
          <w:rFonts w:ascii="Times New Roman" w:hAnsi="Times New Roman" w:cs="Times New Roman"/>
          <w:szCs w:val="16"/>
          <w:lang w:val="en-US"/>
        </w:rPr>
      </w:pPr>
    </w:p>
    <w:p w14:paraId="5751F588" w14:textId="245617F1" w:rsidR="005F1A69" w:rsidRPr="00087300" w:rsidRDefault="00087300" w:rsidP="004870FE">
      <w:pPr>
        <w:rPr>
          <w:rFonts w:ascii="Times New Roman" w:hAnsi="Times New Roman" w:cs="Times New Roman"/>
          <w:szCs w:val="16"/>
          <w:lang w:val="en-US"/>
        </w:rPr>
      </w:pPr>
      <w:r w:rsidRPr="00087300">
        <w:rPr>
          <w:noProof/>
          <w:lang w:eastAsia="fr-FR"/>
        </w:rPr>
        <w:drawing>
          <wp:inline distT="0" distB="0" distL="0" distR="0" wp14:anchorId="24DCEFBE" wp14:editId="73F18A13">
            <wp:extent cx="5760720" cy="5041248"/>
            <wp:effectExtent l="0" t="0" r="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41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9DFF2" w14:textId="77777777" w:rsidR="005F1A69" w:rsidRDefault="005F1A69" w:rsidP="004870FE">
      <w:pPr>
        <w:rPr>
          <w:rFonts w:ascii="Times New Roman" w:hAnsi="Times New Roman" w:cs="Times New Roman"/>
          <w:szCs w:val="16"/>
          <w:lang w:val="en-US"/>
        </w:rPr>
      </w:pPr>
    </w:p>
    <w:sectPr w:rsidR="005F1A69" w:rsidSect="003C787A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ictoria Grace">
    <w15:presenceInfo w15:providerId="Windows Live" w15:userId="d397c9d61bbc29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29A"/>
    <w:rsid w:val="00085427"/>
    <w:rsid w:val="00087300"/>
    <w:rsid w:val="00111DA9"/>
    <w:rsid w:val="0011559E"/>
    <w:rsid w:val="00183AF1"/>
    <w:rsid w:val="00191D7E"/>
    <w:rsid w:val="001C1F3F"/>
    <w:rsid w:val="001F78D7"/>
    <w:rsid w:val="002563EA"/>
    <w:rsid w:val="0029650F"/>
    <w:rsid w:val="002A52AA"/>
    <w:rsid w:val="002E667F"/>
    <w:rsid w:val="002F0307"/>
    <w:rsid w:val="00325C60"/>
    <w:rsid w:val="003A6F2E"/>
    <w:rsid w:val="003C6CD9"/>
    <w:rsid w:val="003C787A"/>
    <w:rsid w:val="00407681"/>
    <w:rsid w:val="0044343A"/>
    <w:rsid w:val="004445F8"/>
    <w:rsid w:val="00457D5B"/>
    <w:rsid w:val="00476E4F"/>
    <w:rsid w:val="004870FE"/>
    <w:rsid w:val="00490DCF"/>
    <w:rsid w:val="00491380"/>
    <w:rsid w:val="004942FB"/>
    <w:rsid w:val="004B0FEB"/>
    <w:rsid w:val="004D09D9"/>
    <w:rsid w:val="004D5B46"/>
    <w:rsid w:val="004F3E07"/>
    <w:rsid w:val="004F4606"/>
    <w:rsid w:val="005606D3"/>
    <w:rsid w:val="005672FD"/>
    <w:rsid w:val="00572DED"/>
    <w:rsid w:val="005A51F8"/>
    <w:rsid w:val="005B0137"/>
    <w:rsid w:val="005F1A69"/>
    <w:rsid w:val="005F601F"/>
    <w:rsid w:val="00627C83"/>
    <w:rsid w:val="0065065E"/>
    <w:rsid w:val="00674221"/>
    <w:rsid w:val="006830B1"/>
    <w:rsid w:val="006D0A18"/>
    <w:rsid w:val="00703D69"/>
    <w:rsid w:val="00711CED"/>
    <w:rsid w:val="00727217"/>
    <w:rsid w:val="007353E7"/>
    <w:rsid w:val="00786CCB"/>
    <w:rsid w:val="007A3A63"/>
    <w:rsid w:val="007E094A"/>
    <w:rsid w:val="00817A32"/>
    <w:rsid w:val="00872464"/>
    <w:rsid w:val="008733DD"/>
    <w:rsid w:val="00887104"/>
    <w:rsid w:val="008A5D9C"/>
    <w:rsid w:val="008C221D"/>
    <w:rsid w:val="008C5042"/>
    <w:rsid w:val="008E7096"/>
    <w:rsid w:val="00986D23"/>
    <w:rsid w:val="00A2266E"/>
    <w:rsid w:val="00A233D5"/>
    <w:rsid w:val="00A407BF"/>
    <w:rsid w:val="00AA133B"/>
    <w:rsid w:val="00AA22C2"/>
    <w:rsid w:val="00AC1176"/>
    <w:rsid w:val="00AF0952"/>
    <w:rsid w:val="00AF46BE"/>
    <w:rsid w:val="00AF487A"/>
    <w:rsid w:val="00B15D67"/>
    <w:rsid w:val="00B2129A"/>
    <w:rsid w:val="00B37F00"/>
    <w:rsid w:val="00B41E1D"/>
    <w:rsid w:val="00B63564"/>
    <w:rsid w:val="00BC05FA"/>
    <w:rsid w:val="00BC7B7C"/>
    <w:rsid w:val="00C172AA"/>
    <w:rsid w:val="00C2744C"/>
    <w:rsid w:val="00C33212"/>
    <w:rsid w:val="00C40CC5"/>
    <w:rsid w:val="00C5245F"/>
    <w:rsid w:val="00C54B7D"/>
    <w:rsid w:val="00C90C4C"/>
    <w:rsid w:val="00C911C9"/>
    <w:rsid w:val="00CF1026"/>
    <w:rsid w:val="00D62BE9"/>
    <w:rsid w:val="00D761CB"/>
    <w:rsid w:val="00D809ED"/>
    <w:rsid w:val="00D920E6"/>
    <w:rsid w:val="00DD36D0"/>
    <w:rsid w:val="00DD4DD1"/>
    <w:rsid w:val="00DD7B9D"/>
    <w:rsid w:val="00DE134F"/>
    <w:rsid w:val="00E15128"/>
    <w:rsid w:val="00E713D8"/>
    <w:rsid w:val="00E96FAE"/>
    <w:rsid w:val="00EB03DE"/>
    <w:rsid w:val="00EE268B"/>
    <w:rsid w:val="00F36306"/>
    <w:rsid w:val="00F465F3"/>
    <w:rsid w:val="00F560DA"/>
    <w:rsid w:val="00F74CFC"/>
    <w:rsid w:val="00F92384"/>
    <w:rsid w:val="00FF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38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B2129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2129A"/>
    <w:rPr>
      <w:color w:val="954F72"/>
      <w:u w:val="single"/>
    </w:rPr>
  </w:style>
  <w:style w:type="paragraph" w:customStyle="1" w:styleId="msonormal0">
    <w:name w:val="msonormal"/>
    <w:basedOn w:val="Normal"/>
    <w:rsid w:val="00B21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B212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B212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xl65">
    <w:name w:val="xl65"/>
    <w:basedOn w:val="Normal"/>
    <w:rsid w:val="00B21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B212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9">
    <w:name w:val="xl69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B212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B2129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B2129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86D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86D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86D2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6D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6D2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6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6D2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B2129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2129A"/>
    <w:rPr>
      <w:color w:val="954F72"/>
      <w:u w:val="single"/>
    </w:rPr>
  </w:style>
  <w:style w:type="paragraph" w:customStyle="1" w:styleId="msonormal0">
    <w:name w:val="msonormal"/>
    <w:basedOn w:val="Normal"/>
    <w:rsid w:val="00B21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B212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B212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xl65">
    <w:name w:val="xl65"/>
    <w:basedOn w:val="Normal"/>
    <w:rsid w:val="00B21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B212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9">
    <w:name w:val="xl69"/>
    <w:basedOn w:val="Normal"/>
    <w:rsid w:val="00B212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B212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B2129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B2129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B2129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86D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86D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86D2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6D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6D2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6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6D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6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</dc:creator>
  <cp:keywords/>
  <dc:description/>
  <cp:lastModifiedBy>COSTE Joël</cp:lastModifiedBy>
  <cp:revision>13</cp:revision>
  <dcterms:created xsi:type="dcterms:W3CDTF">2021-01-18T11:09:00Z</dcterms:created>
  <dcterms:modified xsi:type="dcterms:W3CDTF">2021-02-03T12:15:00Z</dcterms:modified>
</cp:coreProperties>
</file>